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4C2B9F" w:rsidRDefault="00AF3F82">
      <w:pPr>
        <w:rPr>
          <w:b/>
        </w:rPr>
      </w:pPr>
      <w:r>
        <w:rPr>
          <w:b/>
        </w:rPr>
        <w:t xml:space="preserve"> Wave 2 Interview Guide</w:t>
      </w:r>
    </w:p>
    <w:p w14:paraId="00000002" w14:textId="77777777" w:rsidR="004C2B9F" w:rsidRDefault="00AF3F82">
      <w:pPr>
        <w:rPr>
          <w:b/>
        </w:rPr>
      </w:pPr>
      <w:r>
        <w:rPr>
          <w:b/>
        </w:rPr>
        <w:t>Perceptions, Responses, and Needs Related to the COVID-19 Pandemic: A Narrative Perspective</w:t>
      </w:r>
    </w:p>
    <w:p w14:paraId="00000003" w14:textId="77777777" w:rsidR="004C2B9F" w:rsidRDefault="004C2B9F">
      <w:pPr>
        <w:rPr>
          <w:b/>
        </w:rPr>
      </w:pPr>
    </w:p>
    <w:p w14:paraId="00000004" w14:textId="77777777" w:rsidR="004C2B9F" w:rsidRDefault="00AF3F82">
      <w:r>
        <w:t>Thank you for agreeing to be interviewed about your experiences with the COVID-19 pandemic and aspects of UMass’s response to the pandemic. I first want to check to be sure you received the consent form and if you have any questions for me about the study.</w:t>
      </w:r>
    </w:p>
    <w:p w14:paraId="00000005" w14:textId="77777777" w:rsidR="004C2B9F" w:rsidRDefault="004C2B9F"/>
    <w:p w14:paraId="00000006" w14:textId="77777777" w:rsidR="004C2B9F" w:rsidRDefault="00AF3F82">
      <w:r>
        <w:t>Before we move on to our questions. I just want to remind you that I would like to record this interview, so I don’t miss any of what you have to say. Any part of our conversation that has identifying information will be deleted from the transcript of th</w:t>
      </w:r>
      <w:r>
        <w:t xml:space="preserve">e recording. Is it okay if I record? </w:t>
      </w:r>
    </w:p>
    <w:p w14:paraId="00000007" w14:textId="77777777" w:rsidR="004C2B9F" w:rsidRDefault="004C2B9F"/>
    <w:p w14:paraId="00000008" w14:textId="77777777" w:rsidR="004C2B9F" w:rsidRDefault="00AF3F82">
      <w:r>
        <w:t xml:space="preserve">You can also choose not to answer any of the questions I ask and can stop the interview at any time. </w:t>
      </w:r>
    </w:p>
    <w:p w14:paraId="00000009" w14:textId="77777777" w:rsidR="004C2B9F" w:rsidRDefault="004C2B9F"/>
    <w:p w14:paraId="0000000A" w14:textId="77777777" w:rsidR="004C2B9F" w:rsidRDefault="004C2B9F"/>
    <w:p w14:paraId="0000000B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The pandemic has affected so many people and every person’s experience has been different. Can you tell me a litt</w:t>
      </w:r>
      <w:r>
        <w:rPr>
          <w:rFonts w:eastAsia="Times New Roman"/>
          <w:color w:val="000000"/>
        </w:rPr>
        <w:t xml:space="preserve">le </w:t>
      </w:r>
      <w:r>
        <w:t>bit about your</w:t>
      </w:r>
      <w:r>
        <w:rPr>
          <w:rFonts w:eastAsia="Times New Roman"/>
          <w:color w:val="000000"/>
        </w:rPr>
        <w:t xml:space="preserve"> experience with the pandemic over the past year?</w:t>
      </w:r>
    </w:p>
    <w:p w14:paraId="0000000C" w14:textId="77777777" w:rsidR="004C2B9F" w:rsidRDefault="00AF3F8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Probes:</w:t>
      </w:r>
    </w:p>
    <w:p w14:paraId="0000000D" w14:textId="77777777" w:rsidR="004C2B9F" w:rsidRDefault="00AF3F8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a. Hardest aspects</w:t>
      </w:r>
    </w:p>
    <w:p w14:paraId="0000000E" w14:textId="77777777" w:rsidR="004C2B9F" w:rsidRDefault="00AF3F8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b. Silver linings, if any</w:t>
      </w:r>
    </w:p>
    <w:p w14:paraId="0000000F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</w:p>
    <w:p w14:paraId="00000010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What has been your </w:t>
      </w:r>
      <w:r>
        <w:rPr>
          <w:b/>
          <w:color w:val="000000"/>
        </w:rPr>
        <w:t>overall impression</w:t>
      </w:r>
      <w:r>
        <w:rPr>
          <w:rFonts w:eastAsia="Times New Roman"/>
          <w:color w:val="000000"/>
        </w:rPr>
        <w:t xml:space="preserve"> of UMASS’s handling of the pandemic?</w:t>
      </w:r>
    </w:p>
    <w:p w14:paraId="00000011" w14:textId="77777777" w:rsidR="004C2B9F" w:rsidRDefault="00AF3F82">
      <w:pPr>
        <w:pBdr>
          <w:top w:val="nil"/>
          <w:left w:val="nil"/>
          <w:bottom w:val="nil"/>
          <w:right w:val="nil"/>
          <w:between w:val="nil"/>
        </w:pBdr>
        <w:ind w:left="720" w:firstLine="36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Probes: </w:t>
      </w:r>
    </w:p>
    <w:p w14:paraId="00000012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Positives/Negatives</w:t>
      </w:r>
    </w:p>
    <w:p w14:paraId="00000013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Time periods – early (Spring 2020); middle (Fall 2020); most recent (Spring 2021 </w:t>
      </w:r>
    </w:p>
    <w:p w14:paraId="00000014" w14:textId="77777777" w:rsidR="004C2B9F" w:rsidRDefault="004C2B9F"/>
    <w:p w14:paraId="00000015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How do you feel about UMASS’s </w:t>
      </w:r>
      <w:r>
        <w:rPr>
          <w:b/>
          <w:color w:val="000000"/>
        </w:rPr>
        <w:t>communication</w:t>
      </w:r>
      <w:r>
        <w:rPr>
          <w:rFonts w:eastAsia="Times New Roman"/>
          <w:color w:val="000000"/>
        </w:rPr>
        <w:t xml:space="preserve"> with students during the pandemic?</w:t>
      </w:r>
    </w:p>
    <w:p w14:paraId="00000016" w14:textId="77777777" w:rsidR="004C2B9F" w:rsidRDefault="00AF3F82">
      <w:pPr>
        <w:ind w:left="360" w:firstLine="360"/>
      </w:pPr>
      <w:r>
        <w:t xml:space="preserve">Probes: </w:t>
      </w:r>
    </w:p>
    <w:p w14:paraId="00000017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worked well/less well</w:t>
      </w:r>
    </w:p>
    <w:p w14:paraId="00000018" w14:textId="042A94A0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 UMass’s messaging for staying </w:t>
      </w:r>
      <w:r w:rsidR="00E80F28">
        <w:rPr>
          <w:rFonts w:eastAsia="Times New Roman"/>
          <w:color w:val="000000"/>
        </w:rPr>
        <w:t>COVID</w:t>
      </w:r>
      <w:r>
        <w:rPr>
          <w:rFonts w:eastAsia="Times New Roman"/>
          <w:color w:val="000000"/>
        </w:rPr>
        <w:t xml:space="preserve"> safe </w:t>
      </w:r>
    </w:p>
    <w:p w14:paraId="00000019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Getting tested </w:t>
      </w:r>
      <w:r>
        <w:rPr>
          <w:rFonts w:eastAsia="Times New Roman"/>
          <w:color w:val="000000"/>
        </w:rPr>
        <w:t xml:space="preserve">twice a week </w:t>
      </w:r>
    </w:p>
    <w:p w14:paraId="0000001A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UMass’s messaging when it decided to reverse its decision to re-open in Fall 2020</w:t>
      </w:r>
    </w:p>
    <w:p w14:paraId="0000001B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UMass’s messaging when students went into the self-sequestering in spring 2021 </w:t>
      </w:r>
    </w:p>
    <w:p w14:paraId="0000001C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if anything do you think UMass could have or should have been done differently in encouraging students to stay COVID safe?</w:t>
      </w:r>
    </w:p>
    <w:p w14:paraId="0000001D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How do you see UMass’s response in comparison to other universities’ responses?</w:t>
      </w:r>
    </w:p>
    <w:p w14:paraId="0000001E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do you see as pros and cons of how informat</w:t>
      </w:r>
      <w:r>
        <w:rPr>
          <w:rFonts w:eastAsia="Times New Roman"/>
          <w:color w:val="000000"/>
        </w:rPr>
        <w:t>ion and policies have been disseminated to students from the administration?</w:t>
      </w:r>
    </w:p>
    <w:p w14:paraId="0000001F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do you think UMass should do going forward to address challenges presented by the pandemic?</w:t>
      </w:r>
    </w:p>
    <w:p w14:paraId="00000020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Recommendations for improvements in communication if any</w:t>
      </w:r>
    </w:p>
    <w:p w14:paraId="00000021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  <w:ind w:left="1440"/>
      </w:pPr>
    </w:p>
    <w:p w14:paraId="00000022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Now I would like to chan</w:t>
      </w:r>
      <w:r>
        <w:t xml:space="preserve">ge gears a little bit and ask a few questions about COVID-19 and vaccines. </w:t>
      </w:r>
    </w:p>
    <w:p w14:paraId="00000023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What sources have you relied on most for information about COVID vaccines?</w:t>
      </w:r>
    </w:p>
    <w:p w14:paraId="00000024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What do you think about UMASS’s communication about vaccines?</w:t>
      </w:r>
    </w:p>
    <w:p w14:paraId="00000025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t>What do you think UMASS’s policy on vaccina</w:t>
      </w:r>
      <w:r>
        <w:t>tion should be for the fall (and why)?</w:t>
      </w:r>
    </w:p>
    <w:p w14:paraId="00000026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</w:pPr>
    </w:p>
    <w:p w14:paraId="00000027" w14:textId="1B21F5F7" w:rsidR="004C2B9F" w:rsidRDefault="00AF3F82">
      <w:pPr>
        <w:pBdr>
          <w:top w:val="nil"/>
          <w:left w:val="nil"/>
          <w:bottom w:val="nil"/>
          <w:right w:val="nil"/>
          <w:between w:val="nil"/>
        </w:pBdr>
      </w:pPr>
      <w:r>
        <w:t xml:space="preserve">Health Information/Direct Experience with </w:t>
      </w:r>
      <w:r w:rsidR="00E80F28">
        <w:t>COVID</w:t>
      </w:r>
      <w:bookmarkStart w:id="0" w:name="_GoBack"/>
      <w:bookmarkEnd w:id="0"/>
    </w:p>
    <w:p w14:paraId="00000028" w14:textId="77777777" w:rsidR="004C2B9F" w:rsidRDefault="004C2B9F"/>
    <w:p w14:paraId="00000029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The next set of questions is about the pandemic’s effect on student mental health. First, can you share a little bit about how you feel the pandemic has affected your mental health, if at all?</w:t>
      </w:r>
    </w:p>
    <w:p w14:paraId="0000002A" w14:textId="77777777" w:rsidR="004C2B9F" w:rsidRDefault="00AF3F82">
      <w:pPr>
        <w:ind w:left="360" w:firstLine="360"/>
      </w:pPr>
      <w:r>
        <w:lastRenderedPageBreak/>
        <w:t>Probes:</w:t>
      </w:r>
    </w:p>
    <w:p w14:paraId="0000002B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Sadness/depression</w:t>
      </w:r>
    </w:p>
    <w:p w14:paraId="0000002C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Anxiety/worry</w:t>
      </w:r>
    </w:p>
    <w:p w14:paraId="0000002D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Loneliness</w:t>
      </w:r>
    </w:p>
    <w:p w14:paraId="0000002E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Hopelessnes</w:t>
      </w:r>
      <w:r>
        <w:rPr>
          <w:rFonts w:eastAsia="Times New Roman"/>
          <w:color w:val="000000"/>
        </w:rPr>
        <w:t>s</w:t>
      </w:r>
    </w:p>
    <w:p w14:paraId="0000002F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Frustration</w:t>
      </w:r>
    </w:p>
    <w:p w14:paraId="00000030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Whether had mental health challenges prior to the pandemic (emphasize this is common) </w:t>
      </w:r>
    </w:p>
    <w:p w14:paraId="00000031" w14:textId="77777777" w:rsidR="004C2B9F" w:rsidRDefault="004C2B9F"/>
    <w:p w14:paraId="00000032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are some of the things that have been the greatest source of stress or anxiety for you?</w:t>
      </w:r>
    </w:p>
    <w:p w14:paraId="00000033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. Not being able to see friends</w:t>
      </w:r>
    </w:p>
    <w:p w14:paraId="00000034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Family members at risk</w:t>
      </w:r>
    </w:p>
    <w:p w14:paraId="00000035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Big picture issues like government handling of pandemic</w:t>
      </w:r>
    </w:p>
    <w:p w14:paraId="00000036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</w:p>
    <w:p w14:paraId="00000037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resources have you used to support your mental health during the pandemic? [If none, asked if wanted to or tried to and what got in the way].</w:t>
      </w:r>
    </w:p>
    <w:p w14:paraId="00000038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       . Self – exercise, meditation, music, seein</w:t>
      </w:r>
      <w:r>
        <w:rPr>
          <w:rFonts w:eastAsia="Times New Roman"/>
          <w:color w:val="000000"/>
        </w:rPr>
        <w:t>g people on Zoom, seeing people in person</w:t>
      </w:r>
    </w:p>
    <w:p w14:paraId="00000039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 xml:space="preserve"> Therapist/professional – had before or new</w:t>
      </w:r>
    </w:p>
    <w:p w14:paraId="0000003A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>. Crisis lines</w:t>
      </w:r>
    </w:p>
    <w:p w14:paraId="0000003B" w14:textId="77777777" w:rsidR="004C2B9F" w:rsidRDefault="00AF3F82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  <w:r>
        <w:rPr>
          <w:rFonts w:eastAsia="Times New Roman"/>
          <w:color w:val="000000"/>
        </w:rPr>
        <w:tab/>
      </w:r>
    </w:p>
    <w:p w14:paraId="0000003C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How do you feel UMASS has done supporting students’ mental health?  </w:t>
      </w:r>
    </w:p>
    <w:p w14:paraId="0000003D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What UMASS resources they are aware of/how they learned about them</w:t>
      </w:r>
    </w:p>
    <w:p w14:paraId="0000003E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 Whether used/tried to use if not covered in #6</w:t>
      </w:r>
    </w:p>
    <w:p w14:paraId="0000003F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Thoughts on ways to mitigate impact of remote learning on mental health</w:t>
      </w:r>
    </w:p>
    <w:p w14:paraId="00000040" w14:textId="77777777" w:rsidR="004C2B9F" w:rsidRDefault="00AF3F82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. Suggestions for what else UMASS could/should do</w:t>
      </w:r>
    </w:p>
    <w:p w14:paraId="00000041" w14:textId="77777777" w:rsidR="004C2B9F" w:rsidRDefault="004C2B9F"/>
    <w:p w14:paraId="00000042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 xml:space="preserve">Are there any other things you would like to share about your experience </w:t>
      </w:r>
      <w:r>
        <w:t>with the uni</w:t>
      </w:r>
      <w:r>
        <w:t>versity's</w:t>
      </w:r>
      <w:r>
        <w:rPr>
          <w:rFonts w:eastAsia="Times New Roman"/>
          <w:color w:val="000000"/>
        </w:rPr>
        <w:t xml:space="preserve"> response COVID-19 pandemic particularly in relation to your mental health and UMass’s COVID-19 messaging?</w:t>
      </w:r>
    </w:p>
    <w:p w14:paraId="00000043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</w:p>
    <w:p w14:paraId="00000044" w14:textId="77777777" w:rsidR="004C2B9F" w:rsidRDefault="00AF3F82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</w:pPr>
      <w:r>
        <w:rPr>
          <w:rFonts w:eastAsia="Times New Roman"/>
          <w:color w:val="000000"/>
        </w:rPr>
        <w:t>Do you have any questions for me?</w:t>
      </w:r>
    </w:p>
    <w:p w14:paraId="00000045" w14:textId="77777777" w:rsidR="004C2B9F" w:rsidRDefault="004C2B9F">
      <w:pPr>
        <w:pBdr>
          <w:top w:val="nil"/>
          <w:left w:val="nil"/>
          <w:bottom w:val="nil"/>
          <w:right w:val="nil"/>
          <w:between w:val="nil"/>
        </w:pBdr>
        <w:ind w:left="720"/>
        <w:rPr>
          <w:rFonts w:eastAsia="Times New Roman"/>
          <w:color w:val="000000"/>
        </w:rPr>
      </w:pPr>
    </w:p>
    <w:p w14:paraId="00000046" w14:textId="77777777" w:rsidR="004C2B9F" w:rsidRDefault="00AF3F82">
      <w:r>
        <w:t>Thank you very much. I learned so much from this interview and appreciate you sharing your experiences a</w:t>
      </w:r>
      <w:r>
        <w:t>nd thoughts with me.</w:t>
      </w:r>
    </w:p>
    <w:p w14:paraId="00000047" w14:textId="77777777" w:rsidR="004C2B9F" w:rsidRDefault="004C2B9F">
      <w:pPr>
        <w:rPr>
          <w:b/>
        </w:rPr>
      </w:pPr>
    </w:p>
    <w:p w14:paraId="00000048" w14:textId="77777777" w:rsidR="004C2B9F" w:rsidRDefault="004C2B9F"/>
    <w:sectPr w:rsidR="004C2B9F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57D87" w14:textId="77777777" w:rsidR="00AF3F82" w:rsidRDefault="00AF3F82">
      <w:r>
        <w:separator/>
      </w:r>
    </w:p>
  </w:endnote>
  <w:endnote w:type="continuationSeparator" w:id="0">
    <w:p w14:paraId="39AC5C06" w14:textId="77777777" w:rsidR="00AF3F82" w:rsidRDefault="00AF3F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D5EF5" w14:textId="77777777" w:rsidR="00AF3F82" w:rsidRDefault="00AF3F82">
      <w:r>
        <w:separator/>
      </w:r>
    </w:p>
  </w:footnote>
  <w:footnote w:type="continuationSeparator" w:id="0">
    <w:p w14:paraId="0AC1015B" w14:textId="77777777" w:rsidR="00AF3F82" w:rsidRDefault="00AF3F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000049" w14:textId="77777777" w:rsidR="004C2B9F" w:rsidRDefault="00AF3F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Times New Roman"/>
        <w:color w:val="000000"/>
      </w:rPr>
    </w:pPr>
    <w:r>
      <w:rPr>
        <w:rFonts w:eastAsia="Times New Roman"/>
        <w:color w:val="000000"/>
      </w:rPr>
      <w:t>03.12.21</w:t>
    </w:r>
  </w:p>
  <w:p w14:paraId="0000004A" w14:textId="77777777" w:rsidR="004C2B9F" w:rsidRDefault="004C2B9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eastAsia="Times New Roman"/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D3C1A38"/>
    <w:multiLevelType w:val="multilevel"/>
    <w:tmpl w:val="051A09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○"/>
      <w:lvlJc w:val="left"/>
      <w:pPr>
        <w:ind w:left="1440" w:hanging="360"/>
      </w:pPr>
    </w:lvl>
    <w:lvl w:ilvl="2">
      <w:start w:val="1"/>
      <w:numFmt w:val="bullet"/>
      <w:lvlText w:val="■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2B9F"/>
    <w:rsid w:val="00275286"/>
    <w:rsid w:val="004C2B9F"/>
    <w:rsid w:val="00AF3F82"/>
    <w:rsid w:val="00E80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B8B0CF"/>
  <w15:docId w15:val="{4F9188C5-7D61-A143-9340-04644EC2F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81357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E636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E636E"/>
    <w:rPr>
      <w:rFonts w:eastAsiaTheme="minorEastAs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E636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636E"/>
    <w:rPr>
      <w:rFonts w:eastAsiaTheme="minorEastAsia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D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2A"/>
    <w:rPr>
      <w:rFonts w:eastAsiaTheme="minorEastAsi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0C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0C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0C6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0C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0C6A"/>
    <w:rPr>
      <w:rFonts w:eastAsiaTheme="minorEastAsia"/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LyqHI5+INusgOrAJSOuuaZtoiKg==">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7</Words>
  <Characters>3348</Characters>
  <Application>Microsoft Office Word</Application>
  <DocSecurity>0</DocSecurity>
  <Lines>27</Lines>
  <Paragraphs>7</Paragraphs>
  <ScaleCrop>false</ScaleCrop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Goff</dc:creator>
  <cp:lastModifiedBy>Jessalyn Kaur</cp:lastModifiedBy>
  <cp:revision>3</cp:revision>
  <dcterms:created xsi:type="dcterms:W3CDTF">2021-11-09T13:49:00Z</dcterms:created>
  <dcterms:modified xsi:type="dcterms:W3CDTF">2021-11-09T13:50:00Z</dcterms:modified>
</cp:coreProperties>
</file>